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F734C" w:rsidRDefault="00C9152A">
      <w:pPr>
        <w:rPr>
          <w:sz w:val="16"/>
          <w:szCs w:val="16"/>
        </w:rPr>
      </w:pPr>
    </w:p>
    <w:tbl>
      <w:tblPr>
        <w:tblStyle w:val="Style2"/>
        <w:tblW w:w="16988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536"/>
      </w:tblGrid>
      <w:tr w:rsidR="00C9152A" w:rsidRPr="00DF734C" w14:paraId="227069F4" w14:textId="701029B9" w:rsidTr="00B71E6A">
        <w:trPr>
          <w:trHeight w:val="276"/>
        </w:trPr>
        <w:tc>
          <w:tcPr>
            <w:tcW w:w="1560" w:type="dxa"/>
          </w:tcPr>
          <w:p w14:paraId="4B0B6E89" w14:textId="77777777" w:rsidR="00C9152A" w:rsidRPr="00DF734C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DF734C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DF734C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DF734C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CONSORT 2025 checklist item descript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DF734C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Reported on page no.</w:t>
            </w:r>
          </w:p>
        </w:tc>
      </w:tr>
      <w:tr w:rsidR="00C9152A" w:rsidRPr="00DF734C" w14:paraId="2FC73CAB" w14:textId="03399797" w:rsidTr="00B71E6A">
        <w:trPr>
          <w:trHeight w:val="268"/>
        </w:trPr>
        <w:tc>
          <w:tcPr>
            <w:tcW w:w="1560" w:type="dxa"/>
          </w:tcPr>
          <w:p w14:paraId="58165623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b/>
                <w:szCs w:val="24"/>
                <w:lang w:val="en-GB"/>
              </w:rPr>
              <w:t>Title and abstract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379285D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</w:tr>
      <w:tr w:rsidR="00C9152A" w:rsidRPr="00DF734C" w14:paraId="516F4C9C" w14:textId="6A0E4D94" w:rsidTr="00B71E6A">
        <w:trPr>
          <w:trHeight w:val="276"/>
        </w:trPr>
        <w:tc>
          <w:tcPr>
            <w:tcW w:w="1560" w:type="dxa"/>
          </w:tcPr>
          <w:p w14:paraId="72FB83D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dentification as a randomised trial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1C316C9" w14:textId="24962155" w:rsidR="00C9152A" w:rsidRPr="00DF734C" w:rsidRDefault="00A945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</w:t>
            </w:r>
            <w:r w:rsidR="00FE0B5B" w:rsidRPr="00DF734C">
              <w:rPr>
                <w:szCs w:val="24"/>
                <w:lang w:val="en-GB"/>
              </w:rPr>
              <w:t>.</w:t>
            </w:r>
            <w:r w:rsidR="00404441" w:rsidRPr="00DF734C">
              <w:rPr>
                <w:szCs w:val="24"/>
                <w:lang w:val="en-GB"/>
              </w:rPr>
              <w:t>1</w:t>
            </w:r>
          </w:p>
        </w:tc>
      </w:tr>
      <w:tr w:rsidR="00C9152A" w:rsidRPr="00DF734C" w14:paraId="34F5E981" w14:textId="744DE5B2" w:rsidTr="00B71E6A">
        <w:trPr>
          <w:trHeight w:val="47"/>
        </w:trPr>
        <w:tc>
          <w:tcPr>
            <w:tcW w:w="1560" w:type="dxa"/>
          </w:tcPr>
          <w:p w14:paraId="7B4DDADC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2B3B4509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tructured summary of the trial design, methods, results, and conclusion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786FC69" w:rsidR="00C9152A" w:rsidRPr="00DF734C" w:rsidRDefault="00A945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</w:t>
            </w:r>
            <w:r w:rsidR="00FE0B5B" w:rsidRPr="00DF734C">
              <w:rPr>
                <w:szCs w:val="24"/>
                <w:lang w:val="en-GB"/>
              </w:rPr>
              <w:t>p.</w:t>
            </w:r>
            <w:r w:rsidR="00C008A8" w:rsidRPr="00DF734C">
              <w:rPr>
                <w:szCs w:val="24"/>
                <w:lang w:val="en-GB"/>
              </w:rPr>
              <w:t xml:space="preserve"> 1-2</w:t>
            </w:r>
          </w:p>
        </w:tc>
      </w:tr>
      <w:tr w:rsidR="00C9152A" w:rsidRPr="00DF734C" w14:paraId="37242249" w14:textId="0B7312BA" w:rsidTr="00B71E6A">
        <w:trPr>
          <w:trHeight w:val="276"/>
        </w:trPr>
        <w:tc>
          <w:tcPr>
            <w:tcW w:w="1560" w:type="dxa"/>
          </w:tcPr>
          <w:p w14:paraId="3DE8FC79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b/>
                <w:szCs w:val="24"/>
                <w:lang w:val="en-GB"/>
              </w:rPr>
              <w:t>Open science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8A20F68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</w:tr>
      <w:tr w:rsidR="00C9152A" w:rsidRPr="00DF734C" w14:paraId="15DB139F" w14:textId="5C35FE91" w:rsidTr="00B71E6A">
        <w:trPr>
          <w:trHeight w:val="272"/>
        </w:trPr>
        <w:tc>
          <w:tcPr>
            <w:tcW w:w="1560" w:type="dxa"/>
          </w:tcPr>
          <w:p w14:paraId="2FFBF68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00441FDE" w14:textId="2E2A834D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Name of trial registry, identifying number (with URL) and date of registration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E73EF33" w14:textId="0B370D09" w:rsidR="00C9152A" w:rsidRPr="00DF734C" w:rsidRDefault="00FE0B5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 xml:space="preserve"> p.2</w:t>
            </w:r>
            <w:r w:rsidR="004F1166">
              <w:rPr>
                <w:szCs w:val="24"/>
                <w:lang w:val="en-GB"/>
              </w:rPr>
              <w:t xml:space="preserve"> and </w:t>
            </w:r>
            <w:r w:rsidR="00A9455E" w:rsidRPr="00DF734C">
              <w:rPr>
                <w:szCs w:val="24"/>
                <w:lang w:val="en-GB"/>
              </w:rPr>
              <w:t>p</w:t>
            </w:r>
            <w:r w:rsidRPr="00DF734C">
              <w:rPr>
                <w:szCs w:val="24"/>
                <w:lang w:val="en-GB"/>
              </w:rPr>
              <w:t>.6</w:t>
            </w:r>
          </w:p>
        </w:tc>
      </w:tr>
      <w:tr w:rsidR="00C9152A" w:rsidRPr="00DF734C" w14:paraId="31B48C7D" w14:textId="60AC27EE" w:rsidTr="00B71E6A">
        <w:trPr>
          <w:trHeight w:val="272"/>
        </w:trPr>
        <w:tc>
          <w:tcPr>
            <w:tcW w:w="1560" w:type="dxa"/>
          </w:tcPr>
          <w:p w14:paraId="2E5A766C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108C6ED7" w14:textId="702DF69A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Where the trial protocol and statistical analysis plan can be access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C546D90" w:rsidR="00C9152A" w:rsidRPr="00DF734C" w:rsidRDefault="00253E5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S</w:t>
            </w:r>
            <w:r w:rsidR="00B22A03">
              <w:rPr>
                <w:szCs w:val="24"/>
                <w:lang w:val="en-GB"/>
              </w:rPr>
              <w:t xml:space="preserve">6 </w:t>
            </w:r>
            <w:r w:rsidRPr="00DF734C">
              <w:rPr>
                <w:szCs w:val="24"/>
                <w:lang w:val="en-GB"/>
              </w:rPr>
              <w:t>File (protocol); pp.10–1</w:t>
            </w:r>
            <w:r w:rsidR="001C584A">
              <w:rPr>
                <w:szCs w:val="24"/>
                <w:lang w:val="en-GB"/>
              </w:rPr>
              <w:t>3</w:t>
            </w:r>
            <w:r w:rsidR="001A2765" w:rsidRPr="00DF734C">
              <w:rPr>
                <w:szCs w:val="24"/>
                <w:lang w:val="en-GB"/>
              </w:rPr>
              <w:t xml:space="preserve"> </w:t>
            </w:r>
            <w:r w:rsidRPr="00DF734C">
              <w:rPr>
                <w:szCs w:val="24"/>
                <w:lang w:val="en-GB"/>
              </w:rPr>
              <w:t>(SAP)</w:t>
            </w:r>
          </w:p>
        </w:tc>
      </w:tr>
      <w:tr w:rsidR="00C9152A" w:rsidRPr="00DF734C" w14:paraId="4E1B2A1C" w14:textId="4A3A1824" w:rsidTr="00B71E6A">
        <w:trPr>
          <w:trHeight w:val="272"/>
        </w:trPr>
        <w:tc>
          <w:tcPr>
            <w:tcW w:w="1560" w:type="dxa"/>
          </w:tcPr>
          <w:p w14:paraId="7725CE79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767E7451" w14:textId="5F7DC61A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1972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F94C7C">
              <w:rPr>
                <w:szCs w:val="24"/>
                <w:lang w:val="en-GB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26A88B2" w:rsidR="00C9152A" w:rsidRPr="009477CB" w:rsidRDefault="001A27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9477CB">
              <w:rPr>
                <w:lang w:val="en-GB"/>
              </w:rPr>
              <w:t>p.</w:t>
            </w:r>
            <w:r w:rsidR="005A1560" w:rsidRPr="009477CB">
              <w:rPr>
                <w:lang w:val="en-GB"/>
              </w:rPr>
              <w:t>4</w:t>
            </w:r>
            <w:r w:rsidR="0019721D" w:rsidRPr="009477CB">
              <w:rPr>
                <w:lang w:val="en-GB"/>
              </w:rPr>
              <w:t>2</w:t>
            </w:r>
          </w:p>
        </w:tc>
      </w:tr>
      <w:tr w:rsidR="00C9152A" w:rsidRPr="00DF734C" w14:paraId="4BCC1AC8" w14:textId="3B0E5363" w:rsidTr="00B71E6A">
        <w:trPr>
          <w:trHeight w:val="272"/>
        </w:trPr>
        <w:tc>
          <w:tcPr>
            <w:tcW w:w="1560" w:type="dxa"/>
          </w:tcPr>
          <w:p w14:paraId="3DA8BDD4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ources of funding and other support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supply of drugs), and role of funders in the design, conduct, analysis and reporting of the trial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6CE0D54" w:rsidR="00C9152A" w:rsidRPr="00DF734C" w:rsidRDefault="004473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lang w:val="en-GB"/>
              </w:rPr>
              <w:t xml:space="preserve"> </w:t>
            </w:r>
            <w:r w:rsidR="001A2765" w:rsidRPr="00DF734C">
              <w:rPr>
                <w:lang w:val="en-GB"/>
              </w:rPr>
              <w:t>p.</w:t>
            </w:r>
            <w:r w:rsidR="0019721D">
              <w:rPr>
                <w:lang w:val="en-GB"/>
              </w:rPr>
              <w:t>43</w:t>
            </w:r>
          </w:p>
        </w:tc>
      </w:tr>
      <w:tr w:rsidR="00C9152A" w:rsidRPr="00DF734C" w14:paraId="682C303D" w14:textId="6CC64502" w:rsidTr="00B71E6A">
        <w:trPr>
          <w:trHeight w:val="272"/>
        </w:trPr>
        <w:tc>
          <w:tcPr>
            <w:tcW w:w="1560" w:type="dxa"/>
          </w:tcPr>
          <w:p w14:paraId="1B0A4C1E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6DA2C9ED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Financial and other conflicts of interest of the manuscript author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A8BDC25" w:rsidR="00C9152A" w:rsidRPr="00DF734C" w:rsidRDefault="00DB415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lang w:val="en-GB"/>
              </w:rPr>
              <w:t>p.</w:t>
            </w:r>
            <w:r w:rsidR="005A1560">
              <w:rPr>
                <w:lang w:val="en-GB"/>
              </w:rPr>
              <w:t>4</w:t>
            </w:r>
            <w:r w:rsidR="0019721D">
              <w:rPr>
                <w:lang w:val="en-GB"/>
              </w:rPr>
              <w:t>2</w:t>
            </w:r>
          </w:p>
        </w:tc>
      </w:tr>
      <w:tr w:rsidR="00C9152A" w:rsidRPr="00DF734C" w14:paraId="7038E3A9" w14:textId="2A12DA6B" w:rsidTr="00B71E6A">
        <w:trPr>
          <w:trHeight w:val="276"/>
        </w:trPr>
        <w:tc>
          <w:tcPr>
            <w:tcW w:w="1560" w:type="dxa"/>
          </w:tcPr>
          <w:p w14:paraId="09D7E971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b/>
                <w:szCs w:val="24"/>
                <w:lang w:val="en-GB"/>
              </w:rPr>
              <w:t>Introduction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0520C8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</w:tr>
      <w:tr w:rsidR="00C9152A" w:rsidRPr="00DF734C" w14:paraId="2FAA4B6E" w14:textId="56B809E2" w:rsidTr="00B71E6A">
        <w:trPr>
          <w:trHeight w:val="271"/>
        </w:trPr>
        <w:tc>
          <w:tcPr>
            <w:tcW w:w="1560" w:type="dxa"/>
          </w:tcPr>
          <w:p w14:paraId="56503720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5182BD7C" w14:textId="3B235A69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cientific background and rational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D6017B0" w14:textId="1180130E" w:rsidR="00C9152A" w:rsidRPr="00DF734C" w:rsidRDefault="008145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p.3</w:t>
            </w:r>
            <w:r w:rsidR="0019721D" w:rsidRPr="00DF734C">
              <w:rPr>
                <w:lang w:val="en-GB"/>
              </w:rPr>
              <w:t>–</w:t>
            </w:r>
            <w:r w:rsidRPr="00DF734C">
              <w:rPr>
                <w:szCs w:val="24"/>
                <w:lang w:val="en-GB"/>
              </w:rPr>
              <w:t>5</w:t>
            </w:r>
          </w:p>
        </w:tc>
      </w:tr>
      <w:tr w:rsidR="00C9152A" w:rsidRPr="00DF734C" w14:paraId="78EFFCFC" w14:textId="1A79AD0E" w:rsidTr="00B71E6A">
        <w:trPr>
          <w:trHeight w:val="276"/>
        </w:trPr>
        <w:tc>
          <w:tcPr>
            <w:tcW w:w="1560" w:type="dxa"/>
          </w:tcPr>
          <w:p w14:paraId="15230C56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pecific objectives related to benefits and harm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6CC1638" w:rsidR="00C9152A" w:rsidRPr="00DF734C" w:rsidRDefault="008145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 xml:space="preserve"> </w:t>
            </w:r>
            <w:r w:rsidR="00B244E8" w:rsidRPr="00DF734C">
              <w:rPr>
                <w:szCs w:val="24"/>
                <w:lang w:val="en-GB"/>
              </w:rPr>
              <w:t>p</w:t>
            </w:r>
            <w:r w:rsidRPr="00DF734C">
              <w:rPr>
                <w:szCs w:val="24"/>
                <w:lang w:val="en-GB"/>
              </w:rPr>
              <w:t>.6</w:t>
            </w:r>
          </w:p>
        </w:tc>
      </w:tr>
      <w:tr w:rsidR="00C9152A" w:rsidRPr="00DF734C" w14:paraId="281CCBEB" w14:textId="56BB2C90" w:rsidTr="00B71E6A">
        <w:trPr>
          <w:trHeight w:val="276"/>
        </w:trPr>
        <w:tc>
          <w:tcPr>
            <w:tcW w:w="1560" w:type="dxa"/>
          </w:tcPr>
          <w:p w14:paraId="2EF82D69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b/>
                <w:szCs w:val="24"/>
                <w:lang w:val="en-GB"/>
              </w:rPr>
              <w:t>Methods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5A98712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</w:tr>
      <w:tr w:rsidR="00C9152A" w:rsidRPr="00DF734C" w14:paraId="1858F8DC" w14:textId="33AFB9EC" w:rsidTr="00B71E6A">
        <w:trPr>
          <w:trHeight w:val="268"/>
        </w:trPr>
        <w:tc>
          <w:tcPr>
            <w:tcW w:w="1560" w:type="dxa"/>
          </w:tcPr>
          <w:p w14:paraId="5CDBACD8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73C7C8F0" w14:textId="01F2DB82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Details of patient or public involvement in the design, conduct and reporting of the trial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77C5A4A" w14:textId="33B3DE0D" w:rsidR="00C9152A" w:rsidRPr="00DF734C" w:rsidRDefault="006D2D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lang w:val="en-GB"/>
              </w:rPr>
              <w:t xml:space="preserve"> p.7</w:t>
            </w:r>
          </w:p>
        </w:tc>
      </w:tr>
      <w:tr w:rsidR="00C9152A" w:rsidRPr="00DF734C" w14:paraId="1B0AA934" w14:textId="78A0B4A0" w:rsidTr="00B71E6A">
        <w:trPr>
          <w:trHeight w:val="268"/>
        </w:trPr>
        <w:tc>
          <w:tcPr>
            <w:tcW w:w="1560" w:type="dxa"/>
          </w:tcPr>
          <w:p w14:paraId="1AD368C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284FD3E2" w14:textId="7282B129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Description of trial design including type of trial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parallel group, crossover), allocation ratio, and framework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superiority, equivalence, non-inferiority, exploratory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53BAC80" w:rsidR="00C9152A" w:rsidRPr="00DF734C" w:rsidRDefault="00EC654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lang w:val="en-GB"/>
              </w:rPr>
              <w:t>pp.5–</w:t>
            </w:r>
            <w:r w:rsidR="00D349B0">
              <w:rPr>
                <w:lang w:val="en-GB"/>
              </w:rPr>
              <w:t>6</w:t>
            </w:r>
          </w:p>
        </w:tc>
      </w:tr>
      <w:tr w:rsidR="00C9152A" w:rsidRPr="00DF734C" w14:paraId="504060DC" w14:textId="1CE080D1" w:rsidTr="00B71E6A">
        <w:trPr>
          <w:trHeight w:val="214"/>
        </w:trPr>
        <w:tc>
          <w:tcPr>
            <w:tcW w:w="1560" w:type="dxa"/>
          </w:tcPr>
          <w:p w14:paraId="34A42CE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0309F428" w14:textId="3B688ADE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366A5E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66A5E">
              <w:rPr>
                <w:szCs w:val="24"/>
                <w:lang w:val="en-GB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366A5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66A5E">
              <w:rPr>
                <w:szCs w:val="24"/>
                <w:lang w:val="en-GB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CEC05AC" w:rsidR="00C9152A" w:rsidRPr="00261612" w:rsidRDefault="00366A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highlight w:val="yellow"/>
                <w:lang w:val="en-GB"/>
              </w:rPr>
            </w:pPr>
            <w:r>
              <w:t>S7 File; (no changes after start)</w:t>
            </w:r>
          </w:p>
        </w:tc>
      </w:tr>
      <w:tr w:rsidR="00C9152A" w:rsidRPr="00DF734C" w14:paraId="07CFBB74" w14:textId="6D99B237" w:rsidTr="00B71E6A">
        <w:trPr>
          <w:trHeight w:val="96"/>
        </w:trPr>
        <w:tc>
          <w:tcPr>
            <w:tcW w:w="1560" w:type="dxa"/>
          </w:tcPr>
          <w:p w14:paraId="0EE0828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50D0AB77" w14:textId="195C8ED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ettings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community, hospital) and locations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countries, sites) where the trial was conduct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470C965" w:rsidR="00C9152A" w:rsidRPr="00DF734C" w:rsidRDefault="00EC654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.5</w:t>
            </w:r>
          </w:p>
        </w:tc>
      </w:tr>
      <w:tr w:rsidR="00C9152A" w:rsidRPr="00DF734C" w14:paraId="63E60961" w14:textId="6DA5DE5A" w:rsidTr="00B71E6A">
        <w:trPr>
          <w:trHeight w:val="276"/>
        </w:trPr>
        <w:tc>
          <w:tcPr>
            <w:tcW w:w="1560" w:type="dxa"/>
          </w:tcPr>
          <w:p w14:paraId="7483AC70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Eligibility criteria for participant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3220657" w:rsidR="00C9152A" w:rsidRPr="00DF734C" w:rsidRDefault="00EC654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 xml:space="preserve"> p.</w:t>
            </w:r>
            <w:r w:rsidR="00183EC6">
              <w:rPr>
                <w:szCs w:val="24"/>
                <w:lang w:val="en-GB"/>
              </w:rPr>
              <w:t>7</w:t>
            </w:r>
          </w:p>
        </w:tc>
      </w:tr>
      <w:tr w:rsidR="00C9152A" w:rsidRPr="00DF734C" w14:paraId="1B8703A1" w14:textId="0F2F908D" w:rsidTr="00B71E6A">
        <w:trPr>
          <w:trHeight w:val="276"/>
        </w:trPr>
        <w:tc>
          <w:tcPr>
            <w:tcW w:w="1560" w:type="dxa"/>
          </w:tcPr>
          <w:p w14:paraId="650BFC36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01B744C4" w14:textId="77777777" w:rsidR="00C9152A" w:rsidRPr="00366A5E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66A5E">
              <w:rPr>
                <w:szCs w:val="24"/>
                <w:lang w:val="en-GB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366A5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66A5E">
              <w:rPr>
                <w:szCs w:val="24"/>
                <w:lang w:val="en-GB"/>
              </w:rPr>
              <w:t>If applicable, eligibility criteria for sites and for individuals delivering the interventions (</w:t>
            </w:r>
            <w:proofErr w:type="spellStart"/>
            <w:r w:rsidRPr="00366A5E">
              <w:rPr>
                <w:szCs w:val="24"/>
                <w:lang w:val="en-GB"/>
              </w:rPr>
              <w:t>eg</w:t>
            </w:r>
            <w:proofErr w:type="spellEnd"/>
            <w:r w:rsidRPr="00366A5E">
              <w:rPr>
                <w:szCs w:val="24"/>
                <w:lang w:val="en-GB"/>
              </w:rPr>
              <w:t>, surgeons, physiotherapists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85E0262" w:rsidR="00C9152A" w:rsidRPr="00183EC6" w:rsidRDefault="00366A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highlight w:val="yellow"/>
                <w:lang w:val="en-GB"/>
              </w:rPr>
            </w:pPr>
            <w:r w:rsidRPr="00366A5E">
              <w:rPr>
                <w:szCs w:val="24"/>
                <w:lang w:val="en-GB"/>
              </w:rPr>
              <w:t>N/A</w:t>
            </w:r>
          </w:p>
        </w:tc>
      </w:tr>
      <w:tr w:rsidR="00C9152A" w:rsidRPr="00DF734C" w14:paraId="06640195" w14:textId="75DF5534" w:rsidTr="00B71E6A">
        <w:trPr>
          <w:trHeight w:val="463"/>
        </w:trPr>
        <w:tc>
          <w:tcPr>
            <w:tcW w:w="1560" w:type="dxa"/>
          </w:tcPr>
          <w:p w14:paraId="45C8CB91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25A2E7AB" w14:textId="17D79DAE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intervention manual) can be access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0214C3D" w:rsidR="00C9152A" w:rsidRPr="00DF734C" w:rsidRDefault="002D07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p.5-6</w:t>
            </w:r>
          </w:p>
        </w:tc>
      </w:tr>
      <w:tr w:rsidR="00C9152A" w:rsidRPr="00DF734C" w14:paraId="410EB5A4" w14:textId="615C4092" w:rsidTr="00B71E6A">
        <w:trPr>
          <w:trHeight w:val="614"/>
        </w:trPr>
        <w:tc>
          <w:tcPr>
            <w:tcW w:w="1560" w:type="dxa"/>
          </w:tcPr>
          <w:p w14:paraId="1503CE14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459D5EFC" w14:textId="43364BB9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14</w:t>
            </w:r>
          </w:p>
          <w:p w14:paraId="79B2F3C5" w14:textId="77777777" w:rsidR="00C9152A" w:rsidRPr="00DF734C" w:rsidRDefault="00C9152A" w:rsidP="00290903">
            <w:pPr>
              <w:pStyle w:val="TableBody"/>
              <w:jc w:val="center"/>
              <w:rPr>
                <w:lang w:val="en-GB"/>
              </w:rPr>
            </w:pPr>
          </w:p>
        </w:tc>
        <w:tc>
          <w:tcPr>
            <w:tcW w:w="10348" w:type="dxa"/>
          </w:tcPr>
          <w:p w14:paraId="613ECB6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Prespecified primary and secondary outcomes, including the specific measurement variable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systolic blood pressure), analysis metric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change from baseline, final value, time to event), method of aggregation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median, proportion), and time point for each outcom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6D82D17" w:rsidR="00C9152A" w:rsidRPr="00DF734C" w:rsidRDefault="002D07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</w:t>
            </w:r>
            <w:r w:rsidR="00183EC6">
              <w:rPr>
                <w:szCs w:val="24"/>
                <w:lang w:val="en-GB"/>
              </w:rPr>
              <w:t>.</w:t>
            </w:r>
            <w:r w:rsidRPr="00DF734C">
              <w:rPr>
                <w:szCs w:val="24"/>
                <w:lang w:val="en-GB"/>
              </w:rPr>
              <w:t>9</w:t>
            </w:r>
          </w:p>
        </w:tc>
      </w:tr>
      <w:tr w:rsidR="00C9152A" w:rsidRPr="00DF734C" w14:paraId="2539364F" w14:textId="6BF97131" w:rsidTr="00B71E6A">
        <w:trPr>
          <w:trHeight w:val="47"/>
        </w:trPr>
        <w:tc>
          <w:tcPr>
            <w:tcW w:w="1560" w:type="dxa"/>
          </w:tcPr>
          <w:p w14:paraId="4647681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6C5B3263" w14:textId="4E058EE3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How harms were defined and assessed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systematically, non-systematically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80CDFC0" w:rsidR="00C9152A" w:rsidRPr="00DF734C" w:rsidRDefault="003F1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</w:t>
            </w:r>
            <w:r w:rsidR="006E3E90">
              <w:rPr>
                <w:szCs w:val="24"/>
                <w:lang w:val="en-GB"/>
              </w:rPr>
              <w:t>9</w:t>
            </w:r>
          </w:p>
        </w:tc>
      </w:tr>
      <w:tr w:rsidR="00C9152A" w:rsidRPr="00DF734C" w14:paraId="047F000B" w14:textId="31EAAA04" w:rsidTr="00B71E6A">
        <w:trPr>
          <w:trHeight w:val="47"/>
        </w:trPr>
        <w:tc>
          <w:tcPr>
            <w:tcW w:w="1560" w:type="dxa"/>
          </w:tcPr>
          <w:p w14:paraId="5A2907F0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How sample size was determined, including all assumptions supporting the sample size calculat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F2A40B5" w:rsidR="00C9152A" w:rsidRPr="00DF734C" w:rsidRDefault="00B244E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</w:t>
            </w:r>
            <w:r w:rsidR="00183EC6">
              <w:rPr>
                <w:szCs w:val="24"/>
                <w:lang w:val="en-GB"/>
              </w:rPr>
              <w:t>.</w:t>
            </w:r>
            <w:r w:rsidRPr="00DF734C">
              <w:rPr>
                <w:szCs w:val="24"/>
                <w:lang w:val="en-GB"/>
              </w:rPr>
              <w:t>10</w:t>
            </w:r>
          </w:p>
        </w:tc>
      </w:tr>
      <w:tr w:rsidR="00C9152A" w:rsidRPr="00DF734C" w14:paraId="5CB30557" w14:textId="313F18EA" w:rsidTr="00B71E6A">
        <w:trPr>
          <w:trHeight w:val="62"/>
        </w:trPr>
        <w:tc>
          <w:tcPr>
            <w:tcW w:w="1560" w:type="dxa"/>
          </w:tcPr>
          <w:p w14:paraId="08CC833C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58BB85BA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Explanation of any interim analyses and stopping guideline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5DC3045" w:rsidR="00C9152A" w:rsidRPr="00DF734C" w:rsidRDefault="00B244E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N/A</w:t>
            </w:r>
          </w:p>
        </w:tc>
      </w:tr>
      <w:tr w:rsidR="00C9152A" w:rsidRPr="00DF734C" w14:paraId="2051DFA3" w14:textId="3FCF8DCA" w:rsidTr="00B71E6A">
        <w:trPr>
          <w:trHeight w:val="122"/>
        </w:trPr>
        <w:tc>
          <w:tcPr>
            <w:tcW w:w="1560" w:type="dxa"/>
          </w:tcPr>
          <w:p w14:paraId="4D9C6AB0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5AE0BF75" w14:textId="28D34F78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Randomisation:</w:t>
            </w:r>
          </w:p>
        </w:tc>
        <w:tc>
          <w:tcPr>
            <w:tcW w:w="850" w:type="dxa"/>
          </w:tcPr>
          <w:p w14:paraId="7B1DD812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DF734C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F734C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87F4DF6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</w:tr>
      <w:tr w:rsidR="00C9152A" w:rsidRPr="00DF734C" w14:paraId="3B115453" w14:textId="66DE8618" w:rsidTr="00B71E6A">
        <w:trPr>
          <w:trHeight w:val="47"/>
        </w:trPr>
        <w:tc>
          <w:tcPr>
            <w:tcW w:w="1560" w:type="dxa"/>
          </w:tcPr>
          <w:p w14:paraId="4914686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 </w:t>
            </w:r>
            <w:r w:rsidRPr="00DF734C">
              <w:rPr>
                <w:szCs w:val="24"/>
                <w:lang w:val="en-GB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Who generated the random allocation sequence and the method use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1CB3B9C" w14:textId="387D323A" w:rsidR="00C9152A" w:rsidRPr="00DF734C" w:rsidRDefault="00B244E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.5</w:t>
            </w:r>
          </w:p>
        </w:tc>
      </w:tr>
      <w:tr w:rsidR="00C9152A" w:rsidRPr="00DF734C" w14:paraId="42F6F25F" w14:textId="6CBA90EF" w:rsidTr="00B71E6A">
        <w:trPr>
          <w:trHeight w:val="86"/>
        </w:trPr>
        <w:tc>
          <w:tcPr>
            <w:tcW w:w="1560" w:type="dxa"/>
          </w:tcPr>
          <w:p w14:paraId="5DF65CD3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0BE2DA6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Type of randomisation and details of any restriction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stratification, blocking and block size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C138BA4" w:rsidR="00C9152A" w:rsidRPr="00DF734C" w:rsidRDefault="00561FE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p.5</w:t>
            </w:r>
          </w:p>
        </w:tc>
      </w:tr>
      <w:tr w:rsidR="00DB5D01" w:rsidRPr="00DF734C" w14:paraId="3EBDFA55" w14:textId="77777777" w:rsidTr="00B71E6A">
        <w:trPr>
          <w:trHeight w:val="86"/>
        </w:trPr>
        <w:tc>
          <w:tcPr>
            <w:tcW w:w="1560" w:type="dxa"/>
          </w:tcPr>
          <w:p w14:paraId="171ECB1E" w14:textId="77777777" w:rsidR="00DB5D01" w:rsidRPr="00DF734C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</w:tcPr>
          <w:p w14:paraId="1362F785" w14:textId="77777777" w:rsidR="00DB5D01" w:rsidRPr="00DF734C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56BE76F1" w14:textId="77777777" w:rsidR="00DB5D01" w:rsidRPr="00DF734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0348" w:type="dxa"/>
          </w:tcPr>
          <w:p w14:paraId="63E5DC48" w14:textId="77777777" w:rsidR="00DB5D01" w:rsidRPr="00DF734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F734C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  <w:lang w:val="en-GB"/>
              </w:rPr>
            </w:pPr>
            <w:r w:rsidRPr="00DF734C">
              <w:rPr>
                <w:b/>
                <w:bCs/>
                <w:szCs w:val="24"/>
                <w:lang w:val="en-GB"/>
              </w:rPr>
              <w:t>Reported on page no.</w:t>
            </w:r>
          </w:p>
        </w:tc>
      </w:tr>
      <w:tr w:rsidR="00C9152A" w:rsidRPr="00DF734C" w14:paraId="32DD2903" w14:textId="410EC6AC" w:rsidTr="00B71E6A">
        <w:trPr>
          <w:trHeight w:val="544"/>
        </w:trPr>
        <w:tc>
          <w:tcPr>
            <w:tcW w:w="1560" w:type="dxa"/>
          </w:tcPr>
          <w:p w14:paraId="65738DC4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16BD0A8B" w14:textId="4F5405E9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 </w:t>
            </w:r>
            <w:r w:rsidRPr="00DF734C">
              <w:rPr>
                <w:szCs w:val="24"/>
                <w:lang w:val="en-GB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Mechanism used to implement the random allocation sequence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4823523" w:rsidR="00C9152A" w:rsidRPr="00DF734C" w:rsidRDefault="0051110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5</w:t>
            </w:r>
          </w:p>
        </w:tc>
      </w:tr>
      <w:tr w:rsidR="00C9152A" w:rsidRPr="00DF734C" w14:paraId="0881AFB4" w14:textId="676FDCF0" w:rsidTr="00B71E6A">
        <w:trPr>
          <w:trHeight w:val="214"/>
        </w:trPr>
        <w:tc>
          <w:tcPr>
            <w:tcW w:w="1560" w:type="dxa"/>
          </w:tcPr>
          <w:p w14:paraId="6820DC7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697B183A" w14:textId="1D12750B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 </w:t>
            </w:r>
            <w:r w:rsidRPr="00DF734C">
              <w:rPr>
                <w:szCs w:val="24"/>
                <w:lang w:val="en-GB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D6AF9A8" w:rsidR="00C9152A" w:rsidRPr="00DF734C" w:rsidRDefault="005531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  <w:r w:rsidR="00C05424">
              <w:rPr>
                <w:szCs w:val="24"/>
                <w:lang w:val="en-GB"/>
              </w:rPr>
              <w:t>p.</w:t>
            </w:r>
            <w:r>
              <w:rPr>
                <w:szCs w:val="24"/>
                <w:lang w:val="en-GB"/>
              </w:rPr>
              <w:t>5</w:t>
            </w:r>
            <w:r>
              <w:t>–6</w:t>
            </w:r>
          </w:p>
        </w:tc>
      </w:tr>
      <w:tr w:rsidR="00C9152A" w:rsidRPr="00DF734C" w14:paraId="0875E72E" w14:textId="2FC6D0E6" w:rsidTr="00B71E6A">
        <w:trPr>
          <w:trHeight w:val="251"/>
        </w:trPr>
        <w:tc>
          <w:tcPr>
            <w:tcW w:w="1560" w:type="dxa"/>
          </w:tcPr>
          <w:p w14:paraId="579F95ED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Who was blinded after assignment to interventions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participants, care providers, outcome assessors, data analysts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B985921" w:rsidR="00C9152A" w:rsidRPr="00DF734C" w:rsidRDefault="00C0542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t>p.5</w:t>
            </w:r>
          </w:p>
        </w:tc>
      </w:tr>
      <w:tr w:rsidR="00C9152A" w:rsidRPr="00DF734C" w14:paraId="16E363D6" w14:textId="7B3DF9E5" w:rsidTr="00B71E6A">
        <w:trPr>
          <w:trHeight w:val="98"/>
        </w:trPr>
        <w:tc>
          <w:tcPr>
            <w:tcW w:w="1560" w:type="dxa"/>
          </w:tcPr>
          <w:p w14:paraId="71A41171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62725F06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f blinded, how blinding was achieved and description of the similarity of intervention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58628B6" w:rsidR="00C9152A" w:rsidRPr="00DF734C" w:rsidRDefault="004F11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5</w:t>
            </w:r>
          </w:p>
        </w:tc>
      </w:tr>
      <w:tr w:rsidR="00C9152A" w:rsidRPr="00DF734C" w14:paraId="5E3D1544" w14:textId="4D42DD44" w:rsidTr="00B71E6A">
        <w:trPr>
          <w:trHeight w:val="225"/>
        </w:trPr>
        <w:tc>
          <w:tcPr>
            <w:tcW w:w="1560" w:type="dxa"/>
          </w:tcPr>
          <w:p w14:paraId="7097F24E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Statistical methods used to compare groups for primary and secondary outcomes, including harm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0A4BFF7" w:rsidR="00C9152A" w:rsidRPr="00DF734C" w:rsidRDefault="004F11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  <w:r w:rsidR="005A1560">
              <w:rPr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.10</w:t>
            </w:r>
            <w:r w:rsidR="005531C8">
              <w:t>–</w:t>
            </w:r>
            <w:r>
              <w:rPr>
                <w:szCs w:val="24"/>
                <w:lang w:val="en-GB"/>
              </w:rPr>
              <w:t>13</w:t>
            </w:r>
          </w:p>
        </w:tc>
      </w:tr>
      <w:tr w:rsidR="00C9152A" w:rsidRPr="00DF734C" w14:paraId="52CDC73B" w14:textId="46E9F593" w:rsidTr="00B71E6A">
        <w:trPr>
          <w:trHeight w:val="225"/>
        </w:trPr>
        <w:tc>
          <w:tcPr>
            <w:tcW w:w="1560" w:type="dxa"/>
          </w:tcPr>
          <w:p w14:paraId="3E2DE8F4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1F1C890D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Definition of who is included in each analysis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all randomised participants), and in which group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11309E2" w:rsidR="00C9152A" w:rsidRPr="00DF734C" w:rsidRDefault="004F11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10</w:t>
            </w:r>
          </w:p>
        </w:tc>
      </w:tr>
      <w:tr w:rsidR="00C9152A" w:rsidRPr="00DF734C" w14:paraId="06E0E11E" w14:textId="568F1822" w:rsidTr="00B71E6A">
        <w:trPr>
          <w:trHeight w:val="225"/>
        </w:trPr>
        <w:tc>
          <w:tcPr>
            <w:tcW w:w="1560" w:type="dxa"/>
          </w:tcPr>
          <w:p w14:paraId="2160FC01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14F4017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How missing data were handled in the analysi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B17A30F" w:rsidR="00C9152A" w:rsidRPr="00DF734C" w:rsidRDefault="004F11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10</w:t>
            </w:r>
          </w:p>
        </w:tc>
      </w:tr>
      <w:tr w:rsidR="00C9152A" w:rsidRPr="00DF734C" w14:paraId="147C9813" w14:textId="210963C6" w:rsidTr="00B71E6A">
        <w:trPr>
          <w:trHeight w:val="257"/>
        </w:trPr>
        <w:tc>
          <w:tcPr>
            <w:tcW w:w="1560" w:type="dxa"/>
          </w:tcPr>
          <w:p w14:paraId="2A9EAD84" w14:textId="77777777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DF734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4C1A6907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Methods for any additional analyses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subgroup and sensitivity analyses), distinguishing prespecified from post hoc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1627D31" w:rsidR="00C9152A" w:rsidRPr="00DF734C" w:rsidRDefault="005A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p.12</w:t>
            </w:r>
          </w:p>
        </w:tc>
      </w:tr>
      <w:tr w:rsidR="00C9152A" w:rsidRPr="00DF734C" w14:paraId="372A5F35" w14:textId="7F1F04CE" w:rsidTr="00B71E6A">
        <w:trPr>
          <w:trHeight w:val="276"/>
        </w:trPr>
        <w:tc>
          <w:tcPr>
            <w:tcW w:w="1560" w:type="dxa"/>
          </w:tcPr>
          <w:p w14:paraId="78AB83EC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b/>
                <w:szCs w:val="24"/>
                <w:lang w:val="en-GB"/>
              </w:rPr>
              <w:t>Results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4083DFC" w14:textId="77777777" w:rsidR="00C9152A" w:rsidRPr="00DF734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</w:tr>
      <w:tr w:rsidR="00D86B53" w:rsidRPr="00DF734C" w14:paraId="7221D068" w14:textId="2B3ECB08" w:rsidTr="00B71E6A">
        <w:trPr>
          <w:trHeight w:val="409"/>
        </w:trPr>
        <w:tc>
          <w:tcPr>
            <w:tcW w:w="1560" w:type="dxa"/>
          </w:tcPr>
          <w:p w14:paraId="42A70751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2FFCD9F" w14:textId="00FC28AA" w:rsidR="00D86B53" w:rsidRPr="00DF734C" w:rsidRDefault="00B47C0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15 &amp; p.17</w:t>
            </w:r>
            <w:r w:rsidR="00F07A0E">
              <w:rPr>
                <w:szCs w:val="24"/>
                <w:lang w:val="en-GB"/>
              </w:rPr>
              <w:t>;</w:t>
            </w:r>
            <w:r>
              <w:rPr>
                <w:szCs w:val="24"/>
                <w:lang w:val="en-GB"/>
              </w:rPr>
              <w:t xml:space="preserve"> </w:t>
            </w:r>
            <w:r>
              <w:t>Fig.1 (CONSORT flow diagram)</w:t>
            </w:r>
          </w:p>
        </w:tc>
      </w:tr>
      <w:tr w:rsidR="00D86B53" w:rsidRPr="00DF734C" w14:paraId="43285D40" w14:textId="4A800CD3" w:rsidTr="00B71E6A">
        <w:trPr>
          <w:trHeight w:val="189"/>
        </w:trPr>
        <w:tc>
          <w:tcPr>
            <w:tcW w:w="1560" w:type="dxa"/>
          </w:tcPr>
          <w:p w14:paraId="078404D1" w14:textId="77777777" w:rsidR="00D86B53" w:rsidRPr="00DF734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DF734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75CC267F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For each group, losses and exclusions after randomisation, together with reason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DC9E34E" w:rsidR="00D86B53" w:rsidRPr="00DF734C" w:rsidRDefault="00F07A0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15 &amp; p.17; Fig.1</w:t>
            </w:r>
          </w:p>
        </w:tc>
      </w:tr>
      <w:tr w:rsidR="00D86B53" w:rsidRPr="00DF734C" w14:paraId="16B37113" w14:textId="113A4367" w:rsidTr="00B71E6A">
        <w:trPr>
          <w:trHeight w:val="221"/>
        </w:trPr>
        <w:tc>
          <w:tcPr>
            <w:tcW w:w="1560" w:type="dxa"/>
          </w:tcPr>
          <w:p w14:paraId="5E927DA5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Dates defining the periods of recruitment and follow-up for outcomes of benefits and harm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2E9D9BC" w:rsidR="00D86B53" w:rsidRPr="00DF734C" w:rsidRDefault="00F07A0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t>pp.6–7; p.16</w:t>
            </w:r>
          </w:p>
        </w:tc>
      </w:tr>
      <w:tr w:rsidR="00D86B53" w:rsidRPr="00DF734C" w14:paraId="42D233B6" w14:textId="2A9A617E" w:rsidTr="00B71E6A">
        <w:trPr>
          <w:trHeight w:val="276"/>
        </w:trPr>
        <w:tc>
          <w:tcPr>
            <w:tcW w:w="1560" w:type="dxa"/>
          </w:tcPr>
          <w:p w14:paraId="39E428CE" w14:textId="77777777" w:rsidR="00D86B53" w:rsidRPr="00DF734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DF734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5D97505A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f relevant, why the trial ended or was stopp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EC665AB" w:rsidR="00D86B53" w:rsidRPr="00DF734C" w:rsidRDefault="00F07A0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/A</w:t>
            </w:r>
            <w:r w:rsidR="00446C06">
              <w:rPr>
                <w:szCs w:val="24"/>
                <w:lang w:val="en-GB"/>
              </w:rPr>
              <w:t xml:space="preserve"> (not applicable)</w:t>
            </w:r>
          </w:p>
        </w:tc>
      </w:tr>
      <w:tr w:rsidR="00D86B53" w:rsidRPr="00DF734C" w14:paraId="2AF8086A" w14:textId="73D3CF27" w:rsidTr="00B71E6A">
        <w:trPr>
          <w:trHeight w:val="441"/>
        </w:trPr>
        <w:tc>
          <w:tcPr>
            <w:tcW w:w="1560" w:type="dxa"/>
          </w:tcPr>
          <w:p w14:paraId="3606B2E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 xml:space="preserve">Intervention and comparator as they were </w:t>
            </w:r>
            <w:proofErr w:type="gramStart"/>
            <w:r w:rsidRPr="00DF734C">
              <w:rPr>
                <w:szCs w:val="24"/>
                <w:lang w:val="en-GB"/>
              </w:rPr>
              <w:t>actually administered</w:t>
            </w:r>
            <w:proofErr w:type="gramEnd"/>
            <w:r w:rsidRPr="00DF734C">
              <w:rPr>
                <w:szCs w:val="24"/>
                <w:lang w:val="en-GB"/>
              </w:rPr>
              <w:t xml:space="preserve"> (</w:t>
            </w:r>
            <w:proofErr w:type="spellStart"/>
            <w:r w:rsidRPr="00DF734C">
              <w:rPr>
                <w:szCs w:val="24"/>
                <w:lang w:val="en-GB"/>
              </w:rPr>
              <w:t>eg</w:t>
            </w:r>
            <w:proofErr w:type="spellEnd"/>
            <w:r w:rsidRPr="00DF734C">
              <w:rPr>
                <w:szCs w:val="24"/>
                <w:lang w:val="en-GB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374245C" w:rsidR="00D86B53" w:rsidRPr="00DF734C" w:rsidRDefault="0004797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5</w:t>
            </w:r>
          </w:p>
        </w:tc>
      </w:tr>
      <w:tr w:rsidR="00D86B53" w:rsidRPr="00DF734C" w14:paraId="386E3BBC" w14:textId="7C5B2D54" w:rsidTr="00B71E6A">
        <w:trPr>
          <w:trHeight w:val="243"/>
        </w:trPr>
        <w:tc>
          <w:tcPr>
            <w:tcW w:w="1560" w:type="dxa"/>
          </w:tcPr>
          <w:p w14:paraId="1116E4B2" w14:textId="77777777" w:rsidR="00D86B53" w:rsidRPr="00DF734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DF734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09750EE4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Concomitant care received during the trial for each group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87FB21F" w:rsidR="00D86B53" w:rsidRPr="00DF734C" w:rsidRDefault="0004797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6</w:t>
            </w:r>
          </w:p>
        </w:tc>
      </w:tr>
      <w:tr w:rsidR="00D86B53" w:rsidRPr="00DF734C" w14:paraId="2B55E115" w14:textId="45706436" w:rsidTr="00B71E6A">
        <w:trPr>
          <w:trHeight w:val="243"/>
        </w:trPr>
        <w:tc>
          <w:tcPr>
            <w:tcW w:w="1560" w:type="dxa"/>
          </w:tcPr>
          <w:p w14:paraId="3EDBB004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77F676A2" w14:textId="36503A5C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7F4E82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F4E82">
              <w:rPr>
                <w:szCs w:val="24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77C4671" w:rsidR="00D86B53" w:rsidRPr="00DF734C" w:rsidRDefault="007F4E8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t>pp. 18–20; Table 1</w:t>
            </w:r>
          </w:p>
        </w:tc>
      </w:tr>
      <w:tr w:rsidR="00D86B53" w:rsidRPr="00DF734C" w14:paraId="7F3E7327" w14:textId="27421A4F" w:rsidTr="00B71E6A">
        <w:trPr>
          <w:trHeight w:val="416"/>
        </w:trPr>
        <w:tc>
          <w:tcPr>
            <w:tcW w:w="1560" w:type="dxa"/>
          </w:tcPr>
          <w:p w14:paraId="49E4612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18A8AC70" w14:textId="0CFC6611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DF734C">
              <w:rPr>
                <w:szCs w:val="24"/>
                <w:lang w:val="en-GB"/>
              </w:rPr>
              <w:t>Numbers analysed,</w:t>
            </w:r>
          </w:p>
          <w:p w14:paraId="19EBF4F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Pr="007F4E82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7F4E82">
              <w:rPr>
                <w:szCs w:val="24"/>
                <w:lang w:val="en-GB"/>
              </w:rPr>
              <w:t>For each primary and secondary outcome, by group:</w:t>
            </w:r>
          </w:p>
          <w:p w14:paraId="26766BB4" w14:textId="77777777" w:rsidR="00D86B53" w:rsidRPr="007F4E82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7F4E82">
              <w:rPr>
                <w:szCs w:val="24"/>
                <w:lang w:val="en-GB"/>
              </w:rPr>
              <w:t>● the number of participants included in the analysis</w:t>
            </w:r>
          </w:p>
          <w:p w14:paraId="280EA21F" w14:textId="77777777" w:rsidR="00D86B53" w:rsidRPr="007F4E82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7F4E82">
              <w:rPr>
                <w:szCs w:val="24"/>
                <w:lang w:val="en-GB"/>
              </w:rPr>
              <w:t>● the number of participants with available data at the outcome time point</w:t>
            </w:r>
          </w:p>
          <w:p w14:paraId="546E4EE9" w14:textId="77777777" w:rsidR="00D86B53" w:rsidRPr="007F4E82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7F4E82">
              <w:rPr>
                <w:szCs w:val="24"/>
                <w:lang w:val="en-GB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7F4E82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7F4E82">
              <w:rPr>
                <w:szCs w:val="24"/>
                <w:lang w:val="en-GB"/>
              </w:rPr>
              <w:t>● for binary outcomes, presentation of both absolute and relative effect siz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1795854" w:rsidR="00D86B53" w:rsidRPr="00DF734C" w:rsidRDefault="007F4E8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.15; pp.23-32; </w:t>
            </w:r>
            <w:r>
              <w:t>Tables 3–6</w:t>
            </w:r>
          </w:p>
        </w:tc>
      </w:tr>
      <w:tr w:rsidR="00D86B53" w:rsidRPr="00DF734C" w14:paraId="327AC6C8" w14:textId="20C5572A" w:rsidTr="00B71E6A">
        <w:trPr>
          <w:trHeight w:val="204"/>
        </w:trPr>
        <w:tc>
          <w:tcPr>
            <w:tcW w:w="1560" w:type="dxa"/>
          </w:tcPr>
          <w:p w14:paraId="19865B9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19D4AD89" w14:textId="596F2FB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All harms or unintended events in each group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233442E" w:rsidR="00D86B53" w:rsidRPr="00DF734C" w:rsidRDefault="007F4E8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</w:t>
            </w:r>
            <w:r w:rsidR="00116162">
              <w:rPr>
                <w:szCs w:val="24"/>
                <w:lang w:val="en-GB"/>
              </w:rPr>
              <w:t>25</w:t>
            </w:r>
          </w:p>
        </w:tc>
      </w:tr>
      <w:tr w:rsidR="00D86B53" w:rsidRPr="00DF734C" w14:paraId="66A23BAA" w14:textId="1A149A45" w:rsidTr="00B71E6A">
        <w:trPr>
          <w:trHeight w:val="416"/>
        </w:trPr>
        <w:tc>
          <w:tcPr>
            <w:tcW w:w="1560" w:type="dxa"/>
          </w:tcPr>
          <w:p w14:paraId="3AB0A0FA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2B28A500" w14:textId="5273AC95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795C5C2" w:rsidR="00D86B53" w:rsidRPr="00DF734C" w:rsidRDefault="007F4E8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.12; </w:t>
            </w:r>
            <w:r w:rsidRPr="007F4E82">
              <w:rPr>
                <w:szCs w:val="24"/>
                <w:lang w:val="en-GB"/>
              </w:rPr>
              <w:t xml:space="preserve">S2 Table; </w:t>
            </w:r>
            <w:r w:rsidR="00E13C42">
              <w:rPr>
                <w:szCs w:val="24"/>
                <w:lang w:val="en-GB"/>
              </w:rPr>
              <w:t>pp. 27</w:t>
            </w:r>
            <w:r w:rsidR="00E13C42" w:rsidRPr="00E13C42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val="en-GB" w:eastAsia="en-US"/>
                <w14:ligatures w14:val="standardContextual"/>
              </w:rPr>
              <w:t xml:space="preserve"> </w:t>
            </w:r>
            <w:r w:rsidR="00E13C42" w:rsidRPr="00E13C42">
              <w:rPr>
                <w:szCs w:val="24"/>
                <w:lang w:val="en-GB"/>
              </w:rPr>
              <w:t>–</w:t>
            </w:r>
            <w:r w:rsidR="00E13C42">
              <w:rPr>
                <w:szCs w:val="24"/>
                <w:lang w:val="en-GB"/>
              </w:rPr>
              <w:t xml:space="preserve">31; </w:t>
            </w:r>
            <w:r w:rsidRPr="007F4E82">
              <w:rPr>
                <w:szCs w:val="24"/>
                <w:lang w:val="en-GB"/>
              </w:rPr>
              <w:t>Tables 5–6</w:t>
            </w:r>
          </w:p>
        </w:tc>
      </w:tr>
      <w:tr w:rsidR="00D86B53" w:rsidRPr="00DF734C" w14:paraId="0A2B83EB" w14:textId="768FF2FF" w:rsidTr="00B71E6A">
        <w:trPr>
          <w:trHeight w:val="56"/>
        </w:trPr>
        <w:tc>
          <w:tcPr>
            <w:tcW w:w="1560" w:type="dxa"/>
          </w:tcPr>
          <w:p w14:paraId="4F0C75B6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b/>
                <w:szCs w:val="24"/>
                <w:lang w:val="en-GB"/>
              </w:rPr>
              <w:t>Discuss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</w:p>
        </w:tc>
      </w:tr>
      <w:tr w:rsidR="00D86B53" w:rsidRPr="00DF734C" w14:paraId="7A36E87D" w14:textId="020D4356" w:rsidTr="00B71E6A">
        <w:trPr>
          <w:trHeight w:val="281"/>
        </w:trPr>
        <w:tc>
          <w:tcPr>
            <w:tcW w:w="1560" w:type="dxa"/>
          </w:tcPr>
          <w:p w14:paraId="7E8CE5E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42708C0A" w14:textId="2C0CB51D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4D50067" w:rsidR="00D86B53" w:rsidRPr="00DF734C" w:rsidRDefault="00E13C4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t xml:space="preserve">pp. 37–41 </w:t>
            </w:r>
          </w:p>
        </w:tc>
      </w:tr>
      <w:tr w:rsidR="00D86B53" w:rsidRPr="00DF734C" w14:paraId="19B1801F" w14:textId="22DDA5ED" w:rsidTr="00B71E6A">
        <w:trPr>
          <w:trHeight w:val="281"/>
        </w:trPr>
        <w:tc>
          <w:tcPr>
            <w:tcW w:w="1560" w:type="dxa"/>
          </w:tcPr>
          <w:p w14:paraId="2D4B0F15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DF734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F734C">
              <w:rPr>
                <w:szCs w:val="24"/>
                <w:lang w:val="en-GB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572CB0F" w:rsidR="00D86B53" w:rsidRPr="00DF734C" w:rsidRDefault="00E13C4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.38</w:t>
            </w:r>
          </w:p>
        </w:tc>
      </w:tr>
    </w:tbl>
    <w:p w14:paraId="26A74134" w14:textId="77777777" w:rsidR="00DB5D01" w:rsidRPr="00DF734C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DF734C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DF734C">
        <w:rPr>
          <w:rFonts w:ascii="Arial" w:hAnsi="Arial" w:cs="Arial"/>
          <w:sz w:val="18"/>
          <w:szCs w:val="18"/>
        </w:rPr>
        <w:t>Citation: Hopewell S</w:t>
      </w:r>
      <w:r w:rsidR="007D4228" w:rsidRPr="00DF734C">
        <w:rPr>
          <w:rFonts w:ascii="Arial" w:hAnsi="Arial" w:cs="Arial"/>
          <w:sz w:val="18"/>
          <w:szCs w:val="18"/>
        </w:rPr>
        <w:t>, Chan AW, Collins GS, Hróbjartsson A, Moher D, Schulz KF,</w:t>
      </w:r>
      <w:r w:rsidRPr="00DF734C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DF734C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DF734C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DF734C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DF734C">
        <w:rPr>
          <w:rFonts w:ascii="Arial" w:hAnsi="Arial" w:cs="Arial"/>
          <w:sz w:val="18"/>
          <w:szCs w:val="18"/>
        </w:rPr>
        <w:t xml:space="preserve"> </w:t>
      </w:r>
      <w:r w:rsidRPr="00DF734C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DF734C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DF734C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DF734C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DF734C">
        <w:rPr>
          <w:rFonts w:ascii="Arial" w:hAnsi="Arial" w:cs="Arial"/>
          <w:sz w:val="18"/>
          <w:szCs w:val="18"/>
        </w:rPr>
        <w:t>and</w:t>
      </w:r>
      <w:r w:rsidR="00F3689F" w:rsidRPr="00DF734C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DF734C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DF734C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DF734C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47977"/>
    <w:rsid w:val="000958AE"/>
    <w:rsid w:val="000C6D11"/>
    <w:rsid w:val="00116162"/>
    <w:rsid w:val="00135FED"/>
    <w:rsid w:val="00141134"/>
    <w:rsid w:val="00183EC6"/>
    <w:rsid w:val="0019721D"/>
    <w:rsid w:val="001A2765"/>
    <w:rsid w:val="001C584A"/>
    <w:rsid w:val="001D66E4"/>
    <w:rsid w:val="00253E53"/>
    <w:rsid w:val="00261612"/>
    <w:rsid w:val="002968D2"/>
    <w:rsid w:val="002D0781"/>
    <w:rsid w:val="0030691E"/>
    <w:rsid w:val="00366A5E"/>
    <w:rsid w:val="003734CC"/>
    <w:rsid w:val="003859EA"/>
    <w:rsid w:val="003F1DDC"/>
    <w:rsid w:val="00404441"/>
    <w:rsid w:val="00446C06"/>
    <w:rsid w:val="004473D3"/>
    <w:rsid w:val="004F1166"/>
    <w:rsid w:val="00511105"/>
    <w:rsid w:val="00527EC9"/>
    <w:rsid w:val="005531C8"/>
    <w:rsid w:val="00561FE7"/>
    <w:rsid w:val="005A1560"/>
    <w:rsid w:val="006113B4"/>
    <w:rsid w:val="006D2DD7"/>
    <w:rsid w:val="006E3E90"/>
    <w:rsid w:val="00703098"/>
    <w:rsid w:val="00715DC2"/>
    <w:rsid w:val="00717D29"/>
    <w:rsid w:val="00724C39"/>
    <w:rsid w:val="0076583E"/>
    <w:rsid w:val="007B3164"/>
    <w:rsid w:val="007D4228"/>
    <w:rsid w:val="007F4E82"/>
    <w:rsid w:val="00814581"/>
    <w:rsid w:val="00917656"/>
    <w:rsid w:val="009477CB"/>
    <w:rsid w:val="00962CC6"/>
    <w:rsid w:val="00A27C11"/>
    <w:rsid w:val="00A9455E"/>
    <w:rsid w:val="00B114DE"/>
    <w:rsid w:val="00B22A03"/>
    <w:rsid w:val="00B244E8"/>
    <w:rsid w:val="00B47C0F"/>
    <w:rsid w:val="00B71E6A"/>
    <w:rsid w:val="00BF3F2E"/>
    <w:rsid w:val="00C008A8"/>
    <w:rsid w:val="00C05424"/>
    <w:rsid w:val="00C9152A"/>
    <w:rsid w:val="00CF4FA8"/>
    <w:rsid w:val="00CF759C"/>
    <w:rsid w:val="00D349B0"/>
    <w:rsid w:val="00D86B53"/>
    <w:rsid w:val="00DB415F"/>
    <w:rsid w:val="00DB5D01"/>
    <w:rsid w:val="00DF734C"/>
    <w:rsid w:val="00E13C42"/>
    <w:rsid w:val="00E204EF"/>
    <w:rsid w:val="00E72327"/>
    <w:rsid w:val="00EC6540"/>
    <w:rsid w:val="00F07A0E"/>
    <w:rsid w:val="00F3689F"/>
    <w:rsid w:val="00F94C7C"/>
    <w:rsid w:val="00FE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Felix</cp:lastModifiedBy>
  <cp:revision>9</cp:revision>
  <dcterms:created xsi:type="dcterms:W3CDTF">2025-09-26T12:56:00Z</dcterms:created>
  <dcterms:modified xsi:type="dcterms:W3CDTF">2025-10-0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